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tblpY="2305"/>
        <w:tblW w:w="9526" w:type="dxa"/>
        <w:tblLook w:val="04A0" w:firstRow="1" w:lastRow="0" w:firstColumn="1" w:lastColumn="0" w:noHBand="0" w:noVBand="1"/>
      </w:tblPr>
      <w:tblGrid>
        <w:gridCol w:w="889"/>
        <w:gridCol w:w="1125"/>
        <w:gridCol w:w="1125"/>
        <w:gridCol w:w="877"/>
        <w:gridCol w:w="986"/>
        <w:gridCol w:w="1056"/>
        <w:gridCol w:w="1155"/>
        <w:gridCol w:w="2313"/>
      </w:tblGrid>
      <w:tr w:rsidR="004945C3" w:rsidRPr="00770215" w14:paraId="093BFEFC" w14:textId="77777777" w:rsidTr="004945C3">
        <w:trPr>
          <w:trHeight w:val="1763"/>
        </w:trPr>
        <w:tc>
          <w:tcPr>
            <w:tcW w:w="889" w:type="dxa"/>
            <w:hideMark/>
          </w:tcPr>
          <w:p w14:paraId="76053F4E" w14:textId="77777777" w:rsidR="004945C3" w:rsidRPr="00770215" w:rsidRDefault="004945C3" w:rsidP="004945C3">
            <w:pPr>
              <w:rPr>
                <w:rFonts w:asciiTheme="minorHAnsi" w:hAnsiTheme="minorHAnsi" w:cstheme="minorHAnsi"/>
                <w:b/>
                <w:bCs/>
              </w:rPr>
            </w:pPr>
            <w:r w:rsidRPr="00770215">
              <w:rPr>
                <w:rFonts w:asciiTheme="minorHAnsi" w:hAnsiTheme="minorHAnsi" w:cstheme="minorHAnsi"/>
                <w:b/>
                <w:bCs/>
              </w:rPr>
              <w:t>Title</w:t>
            </w:r>
          </w:p>
        </w:tc>
        <w:tc>
          <w:tcPr>
            <w:tcW w:w="1125" w:type="dxa"/>
            <w:hideMark/>
          </w:tcPr>
          <w:p w14:paraId="425A8C7F" w14:textId="29E878ED" w:rsidR="004945C3" w:rsidRPr="00770215" w:rsidRDefault="004945C3" w:rsidP="004945C3">
            <w:pPr>
              <w:rPr>
                <w:rFonts w:asciiTheme="minorHAnsi" w:hAnsiTheme="minorHAnsi" w:cstheme="minorHAnsi"/>
                <w:b/>
                <w:bCs/>
              </w:rPr>
            </w:pPr>
            <w:r w:rsidRPr="00770215">
              <w:rPr>
                <w:rFonts w:asciiTheme="minorHAnsi" w:hAnsiTheme="minorHAnsi" w:cstheme="minorHAnsi"/>
                <w:b/>
                <w:bCs/>
              </w:rPr>
              <w:t>Author</w:t>
            </w:r>
          </w:p>
        </w:tc>
        <w:tc>
          <w:tcPr>
            <w:tcW w:w="1125" w:type="dxa"/>
            <w:hideMark/>
          </w:tcPr>
          <w:p w14:paraId="26CCB30A" w14:textId="77777777" w:rsidR="004945C3" w:rsidRPr="00770215" w:rsidRDefault="004945C3" w:rsidP="004945C3">
            <w:pPr>
              <w:rPr>
                <w:rFonts w:asciiTheme="minorHAnsi" w:hAnsiTheme="minorHAnsi" w:cstheme="minorHAnsi"/>
                <w:b/>
                <w:bCs/>
              </w:rPr>
            </w:pPr>
            <w:r w:rsidRPr="00770215">
              <w:rPr>
                <w:rFonts w:asciiTheme="minorHAnsi" w:hAnsiTheme="minorHAnsi" w:cstheme="minorHAnsi"/>
                <w:b/>
                <w:bCs/>
              </w:rPr>
              <w:t>Country</w:t>
            </w:r>
          </w:p>
        </w:tc>
        <w:tc>
          <w:tcPr>
            <w:tcW w:w="877" w:type="dxa"/>
            <w:hideMark/>
          </w:tcPr>
          <w:p w14:paraId="15FD4460" w14:textId="77777777" w:rsidR="004945C3" w:rsidRPr="00770215" w:rsidRDefault="004945C3" w:rsidP="004945C3">
            <w:pPr>
              <w:rPr>
                <w:rFonts w:asciiTheme="minorHAnsi" w:hAnsiTheme="minorHAnsi" w:cstheme="minorHAnsi"/>
                <w:b/>
                <w:bCs/>
              </w:rPr>
            </w:pPr>
            <w:r w:rsidRPr="00770215">
              <w:rPr>
                <w:rFonts w:asciiTheme="minorHAnsi" w:hAnsiTheme="minorHAnsi" w:cstheme="minorHAnsi"/>
                <w:b/>
                <w:bCs/>
              </w:rPr>
              <w:t>Aim</w:t>
            </w:r>
          </w:p>
        </w:tc>
        <w:tc>
          <w:tcPr>
            <w:tcW w:w="986" w:type="dxa"/>
            <w:hideMark/>
          </w:tcPr>
          <w:p w14:paraId="3034E421" w14:textId="77777777" w:rsidR="004945C3" w:rsidRPr="00770215" w:rsidRDefault="004945C3" w:rsidP="004945C3">
            <w:pPr>
              <w:rPr>
                <w:rFonts w:asciiTheme="minorHAnsi" w:hAnsiTheme="minorHAnsi" w:cstheme="minorHAnsi"/>
                <w:b/>
                <w:bCs/>
              </w:rPr>
            </w:pPr>
            <w:r w:rsidRPr="00770215">
              <w:rPr>
                <w:rFonts w:asciiTheme="minorHAnsi" w:hAnsiTheme="minorHAnsi" w:cstheme="minorHAnsi"/>
                <w:b/>
                <w:bCs/>
              </w:rPr>
              <w:t>Design</w:t>
            </w:r>
          </w:p>
        </w:tc>
        <w:tc>
          <w:tcPr>
            <w:tcW w:w="1056" w:type="dxa"/>
            <w:hideMark/>
          </w:tcPr>
          <w:p w14:paraId="782083E0" w14:textId="77777777" w:rsidR="004945C3" w:rsidRPr="00770215" w:rsidRDefault="004945C3" w:rsidP="004945C3">
            <w:pPr>
              <w:rPr>
                <w:rFonts w:asciiTheme="minorHAnsi" w:hAnsiTheme="minorHAnsi" w:cstheme="minorHAnsi"/>
                <w:b/>
                <w:bCs/>
              </w:rPr>
            </w:pPr>
            <w:r w:rsidRPr="00770215">
              <w:rPr>
                <w:rFonts w:asciiTheme="minorHAnsi" w:hAnsiTheme="minorHAnsi" w:cstheme="minorHAnsi"/>
                <w:b/>
                <w:bCs/>
              </w:rPr>
              <w:t>Sample size</w:t>
            </w:r>
          </w:p>
        </w:tc>
        <w:tc>
          <w:tcPr>
            <w:tcW w:w="1155" w:type="dxa"/>
            <w:hideMark/>
          </w:tcPr>
          <w:p w14:paraId="127029EE" w14:textId="77777777" w:rsidR="004945C3" w:rsidRPr="00770215" w:rsidRDefault="004945C3" w:rsidP="004945C3">
            <w:pPr>
              <w:rPr>
                <w:rFonts w:asciiTheme="minorHAnsi" w:hAnsiTheme="minorHAnsi" w:cstheme="minorHAnsi"/>
                <w:b/>
                <w:bCs/>
              </w:rPr>
            </w:pPr>
            <w:r w:rsidRPr="00770215">
              <w:rPr>
                <w:rFonts w:asciiTheme="minorHAnsi" w:hAnsiTheme="minorHAnsi" w:cstheme="minorHAnsi"/>
                <w:b/>
                <w:bCs/>
              </w:rPr>
              <w:t>Main Findings</w:t>
            </w:r>
          </w:p>
        </w:tc>
        <w:tc>
          <w:tcPr>
            <w:tcW w:w="2313" w:type="dxa"/>
            <w:hideMark/>
          </w:tcPr>
          <w:p w14:paraId="7405452F" w14:textId="77777777" w:rsidR="004945C3" w:rsidRPr="00770215" w:rsidRDefault="004945C3" w:rsidP="004945C3">
            <w:pPr>
              <w:rPr>
                <w:rFonts w:asciiTheme="minorHAnsi" w:hAnsiTheme="minorHAnsi" w:cstheme="minorHAnsi"/>
                <w:b/>
                <w:bCs/>
              </w:rPr>
            </w:pPr>
            <w:r w:rsidRPr="00770215">
              <w:rPr>
                <w:rFonts w:asciiTheme="minorHAnsi" w:hAnsiTheme="minorHAnsi" w:cstheme="minorHAnsi"/>
                <w:b/>
                <w:bCs/>
              </w:rPr>
              <w:t>Conclusions &amp; Recommendations</w:t>
            </w:r>
          </w:p>
        </w:tc>
      </w:tr>
      <w:tr w:rsidR="004945C3" w:rsidRPr="00B45F45" w14:paraId="57D9FD75" w14:textId="77777777" w:rsidTr="004945C3">
        <w:trPr>
          <w:trHeight w:val="352"/>
        </w:trPr>
        <w:tc>
          <w:tcPr>
            <w:tcW w:w="889" w:type="dxa"/>
            <w:hideMark/>
          </w:tcPr>
          <w:p w14:paraId="5DB1B408" w14:textId="77777777" w:rsidR="004945C3" w:rsidRPr="00B45F45" w:rsidRDefault="004945C3" w:rsidP="004945C3">
            <w:r w:rsidRPr="00B45F45">
              <w:t> </w:t>
            </w:r>
          </w:p>
        </w:tc>
        <w:tc>
          <w:tcPr>
            <w:tcW w:w="1125" w:type="dxa"/>
            <w:hideMark/>
          </w:tcPr>
          <w:p w14:paraId="05547060" w14:textId="77777777" w:rsidR="004945C3" w:rsidRPr="00B45F45" w:rsidRDefault="004945C3" w:rsidP="004945C3"/>
        </w:tc>
        <w:tc>
          <w:tcPr>
            <w:tcW w:w="1125" w:type="dxa"/>
            <w:hideMark/>
          </w:tcPr>
          <w:p w14:paraId="1367C1B5" w14:textId="77777777" w:rsidR="004945C3" w:rsidRPr="00B45F45" w:rsidRDefault="004945C3" w:rsidP="004945C3"/>
        </w:tc>
        <w:tc>
          <w:tcPr>
            <w:tcW w:w="877" w:type="dxa"/>
            <w:hideMark/>
          </w:tcPr>
          <w:p w14:paraId="0E7F0464" w14:textId="77777777" w:rsidR="004945C3" w:rsidRPr="00B45F45" w:rsidRDefault="004945C3" w:rsidP="004945C3"/>
        </w:tc>
        <w:tc>
          <w:tcPr>
            <w:tcW w:w="986" w:type="dxa"/>
            <w:hideMark/>
          </w:tcPr>
          <w:p w14:paraId="39D81651" w14:textId="77777777" w:rsidR="004945C3" w:rsidRPr="00B45F45" w:rsidRDefault="004945C3" w:rsidP="004945C3"/>
        </w:tc>
        <w:tc>
          <w:tcPr>
            <w:tcW w:w="1056" w:type="dxa"/>
            <w:hideMark/>
          </w:tcPr>
          <w:p w14:paraId="31DCFECA" w14:textId="77777777" w:rsidR="004945C3" w:rsidRPr="00B45F45" w:rsidRDefault="004945C3" w:rsidP="004945C3"/>
        </w:tc>
        <w:tc>
          <w:tcPr>
            <w:tcW w:w="1155" w:type="dxa"/>
            <w:hideMark/>
          </w:tcPr>
          <w:p w14:paraId="06274B4D" w14:textId="77777777" w:rsidR="004945C3" w:rsidRPr="00B45F45" w:rsidRDefault="004945C3" w:rsidP="004945C3"/>
        </w:tc>
        <w:tc>
          <w:tcPr>
            <w:tcW w:w="2313" w:type="dxa"/>
            <w:hideMark/>
          </w:tcPr>
          <w:p w14:paraId="2C807A21" w14:textId="77777777" w:rsidR="004945C3" w:rsidRPr="00B45F45" w:rsidRDefault="004945C3" w:rsidP="004945C3"/>
        </w:tc>
      </w:tr>
      <w:tr w:rsidR="004945C3" w:rsidRPr="00B45F45" w14:paraId="74205837" w14:textId="77777777" w:rsidTr="004945C3">
        <w:trPr>
          <w:trHeight w:val="352"/>
        </w:trPr>
        <w:tc>
          <w:tcPr>
            <w:tcW w:w="889" w:type="dxa"/>
            <w:hideMark/>
          </w:tcPr>
          <w:p w14:paraId="60DD578E" w14:textId="77777777" w:rsidR="004945C3" w:rsidRPr="00B45F45" w:rsidRDefault="004945C3" w:rsidP="004945C3">
            <w:r w:rsidRPr="00B45F45">
              <w:t> </w:t>
            </w:r>
          </w:p>
        </w:tc>
        <w:tc>
          <w:tcPr>
            <w:tcW w:w="1125" w:type="dxa"/>
            <w:hideMark/>
          </w:tcPr>
          <w:p w14:paraId="2674CB90" w14:textId="77777777" w:rsidR="004945C3" w:rsidRPr="00B45F45" w:rsidRDefault="004945C3" w:rsidP="004945C3"/>
        </w:tc>
        <w:tc>
          <w:tcPr>
            <w:tcW w:w="1125" w:type="dxa"/>
            <w:hideMark/>
          </w:tcPr>
          <w:p w14:paraId="69B21925" w14:textId="77777777" w:rsidR="004945C3" w:rsidRPr="00B45F45" w:rsidRDefault="004945C3" w:rsidP="004945C3"/>
        </w:tc>
        <w:tc>
          <w:tcPr>
            <w:tcW w:w="877" w:type="dxa"/>
            <w:hideMark/>
          </w:tcPr>
          <w:p w14:paraId="707B855E" w14:textId="77777777" w:rsidR="004945C3" w:rsidRPr="00B45F45" w:rsidRDefault="004945C3" w:rsidP="004945C3"/>
        </w:tc>
        <w:tc>
          <w:tcPr>
            <w:tcW w:w="986" w:type="dxa"/>
            <w:hideMark/>
          </w:tcPr>
          <w:p w14:paraId="4DB85AB0" w14:textId="77777777" w:rsidR="004945C3" w:rsidRPr="00B45F45" w:rsidRDefault="004945C3" w:rsidP="004945C3"/>
        </w:tc>
        <w:tc>
          <w:tcPr>
            <w:tcW w:w="1056" w:type="dxa"/>
            <w:hideMark/>
          </w:tcPr>
          <w:p w14:paraId="347BEF60" w14:textId="77777777" w:rsidR="004945C3" w:rsidRPr="00B45F45" w:rsidRDefault="004945C3" w:rsidP="004945C3"/>
        </w:tc>
        <w:tc>
          <w:tcPr>
            <w:tcW w:w="1155" w:type="dxa"/>
            <w:hideMark/>
          </w:tcPr>
          <w:p w14:paraId="119AFCC3" w14:textId="77777777" w:rsidR="004945C3" w:rsidRPr="00B45F45" w:rsidRDefault="004945C3" w:rsidP="004945C3"/>
        </w:tc>
        <w:tc>
          <w:tcPr>
            <w:tcW w:w="2313" w:type="dxa"/>
            <w:hideMark/>
          </w:tcPr>
          <w:p w14:paraId="01DF71E0" w14:textId="77777777" w:rsidR="004945C3" w:rsidRPr="00B45F45" w:rsidRDefault="004945C3" w:rsidP="004945C3"/>
        </w:tc>
      </w:tr>
      <w:tr w:rsidR="004945C3" w:rsidRPr="00B45F45" w14:paraId="76BDA067" w14:textId="77777777" w:rsidTr="004945C3">
        <w:trPr>
          <w:trHeight w:val="352"/>
        </w:trPr>
        <w:tc>
          <w:tcPr>
            <w:tcW w:w="889" w:type="dxa"/>
            <w:hideMark/>
          </w:tcPr>
          <w:p w14:paraId="17E53EE1" w14:textId="77777777" w:rsidR="004945C3" w:rsidRPr="00B45F45" w:rsidRDefault="004945C3" w:rsidP="004945C3">
            <w:r w:rsidRPr="00B45F45">
              <w:t> </w:t>
            </w:r>
          </w:p>
        </w:tc>
        <w:tc>
          <w:tcPr>
            <w:tcW w:w="1125" w:type="dxa"/>
            <w:hideMark/>
          </w:tcPr>
          <w:p w14:paraId="50AA02BF" w14:textId="77777777" w:rsidR="004945C3" w:rsidRPr="00B45F45" w:rsidRDefault="004945C3" w:rsidP="004945C3"/>
        </w:tc>
        <w:tc>
          <w:tcPr>
            <w:tcW w:w="1125" w:type="dxa"/>
            <w:hideMark/>
          </w:tcPr>
          <w:p w14:paraId="25383E64" w14:textId="77777777" w:rsidR="004945C3" w:rsidRPr="00B45F45" w:rsidRDefault="004945C3" w:rsidP="004945C3"/>
        </w:tc>
        <w:tc>
          <w:tcPr>
            <w:tcW w:w="877" w:type="dxa"/>
            <w:hideMark/>
          </w:tcPr>
          <w:p w14:paraId="79BE5678" w14:textId="77777777" w:rsidR="004945C3" w:rsidRPr="00B45F45" w:rsidRDefault="004945C3" w:rsidP="004945C3"/>
        </w:tc>
        <w:tc>
          <w:tcPr>
            <w:tcW w:w="986" w:type="dxa"/>
            <w:hideMark/>
          </w:tcPr>
          <w:p w14:paraId="16083920" w14:textId="77777777" w:rsidR="004945C3" w:rsidRPr="00B45F45" w:rsidRDefault="004945C3" w:rsidP="004945C3"/>
        </w:tc>
        <w:tc>
          <w:tcPr>
            <w:tcW w:w="1056" w:type="dxa"/>
            <w:hideMark/>
          </w:tcPr>
          <w:p w14:paraId="54843A18" w14:textId="77777777" w:rsidR="004945C3" w:rsidRPr="00B45F45" w:rsidRDefault="004945C3" w:rsidP="004945C3"/>
        </w:tc>
        <w:tc>
          <w:tcPr>
            <w:tcW w:w="1155" w:type="dxa"/>
            <w:hideMark/>
          </w:tcPr>
          <w:p w14:paraId="6FB590C5" w14:textId="77777777" w:rsidR="004945C3" w:rsidRPr="00B45F45" w:rsidRDefault="004945C3" w:rsidP="004945C3"/>
        </w:tc>
        <w:tc>
          <w:tcPr>
            <w:tcW w:w="2313" w:type="dxa"/>
            <w:hideMark/>
          </w:tcPr>
          <w:p w14:paraId="237FBE8B" w14:textId="77777777" w:rsidR="004945C3" w:rsidRPr="00B45F45" w:rsidRDefault="004945C3" w:rsidP="004945C3"/>
        </w:tc>
      </w:tr>
      <w:tr w:rsidR="004945C3" w:rsidRPr="00770215" w14:paraId="1F30D095" w14:textId="77777777" w:rsidTr="004945C3">
        <w:trPr>
          <w:trHeight w:val="352"/>
        </w:trPr>
        <w:tc>
          <w:tcPr>
            <w:tcW w:w="889" w:type="dxa"/>
          </w:tcPr>
          <w:p w14:paraId="7489E697" w14:textId="77777777" w:rsidR="004945C3" w:rsidRPr="00770215" w:rsidRDefault="004945C3" w:rsidP="004945C3">
            <w:pPr>
              <w:rPr>
                <w:sz w:val="28"/>
                <w:szCs w:val="22"/>
              </w:rPr>
            </w:pPr>
          </w:p>
        </w:tc>
        <w:tc>
          <w:tcPr>
            <w:tcW w:w="1125" w:type="dxa"/>
          </w:tcPr>
          <w:p w14:paraId="696033C7" w14:textId="77777777" w:rsidR="004945C3" w:rsidRPr="00770215" w:rsidRDefault="004945C3" w:rsidP="004945C3">
            <w:pPr>
              <w:rPr>
                <w:sz w:val="28"/>
                <w:szCs w:val="22"/>
              </w:rPr>
            </w:pPr>
          </w:p>
        </w:tc>
        <w:tc>
          <w:tcPr>
            <w:tcW w:w="1125" w:type="dxa"/>
          </w:tcPr>
          <w:p w14:paraId="2AAF4784" w14:textId="77777777" w:rsidR="004945C3" w:rsidRPr="00770215" w:rsidRDefault="004945C3" w:rsidP="004945C3">
            <w:pPr>
              <w:rPr>
                <w:sz w:val="28"/>
                <w:szCs w:val="22"/>
              </w:rPr>
            </w:pPr>
          </w:p>
        </w:tc>
        <w:tc>
          <w:tcPr>
            <w:tcW w:w="877" w:type="dxa"/>
          </w:tcPr>
          <w:p w14:paraId="21574DD9" w14:textId="77777777" w:rsidR="004945C3" w:rsidRPr="00770215" w:rsidRDefault="004945C3" w:rsidP="004945C3">
            <w:pPr>
              <w:rPr>
                <w:sz w:val="28"/>
                <w:szCs w:val="22"/>
              </w:rPr>
            </w:pPr>
          </w:p>
        </w:tc>
        <w:tc>
          <w:tcPr>
            <w:tcW w:w="986" w:type="dxa"/>
          </w:tcPr>
          <w:p w14:paraId="2D524ED5" w14:textId="77777777" w:rsidR="004945C3" w:rsidRPr="00770215" w:rsidRDefault="004945C3" w:rsidP="004945C3">
            <w:pPr>
              <w:rPr>
                <w:sz w:val="28"/>
                <w:szCs w:val="22"/>
              </w:rPr>
            </w:pPr>
          </w:p>
        </w:tc>
        <w:tc>
          <w:tcPr>
            <w:tcW w:w="1056" w:type="dxa"/>
          </w:tcPr>
          <w:p w14:paraId="49A7026B" w14:textId="77777777" w:rsidR="004945C3" w:rsidRPr="00770215" w:rsidRDefault="004945C3" w:rsidP="004945C3">
            <w:pPr>
              <w:rPr>
                <w:sz w:val="28"/>
                <w:szCs w:val="22"/>
              </w:rPr>
            </w:pPr>
          </w:p>
        </w:tc>
        <w:tc>
          <w:tcPr>
            <w:tcW w:w="1155" w:type="dxa"/>
          </w:tcPr>
          <w:p w14:paraId="27148FD3" w14:textId="77777777" w:rsidR="004945C3" w:rsidRPr="00770215" w:rsidRDefault="004945C3" w:rsidP="004945C3">
            <w:pPr>
              <w:rPr>
                <w:sz w:val="28"/>
                <w:szCs w:val="22"/>
              </w:rPr>
            </w:pPr>
          </w:p>
        </w:tc>
        <w:tc>
          <w:tcPr>
            <w:tcW w:w="2313" w:type="dxa"/>
          </w:tcPr>
          <w:p w14:paraId="5ADE5A08" w14:textId="77777777" w:rsidR="004945C3" w:rsidRPr="00770215" w:rsidRDefault="004945C3" w:rsidP="004945C3">
            <w:pPr>
              <w:rPr>
                <w:sz w:val="28"/>
                <w:szCs w:val="22"/>
              </w:rPr>
            </w:pPr>
          </w:p>
        </w:tc>
      </w:tr>
      <w:tr w:rsidR="004945C3" w:rsidRPr="00B45F45" w14:paraId="4E338EAA" w14:textId="77777777" w:rsidTr="004945C3">
        <w:trPr>
          <w:trHeight w:val="352"/>
        </w:trPr>
        <w:tc>
          <w:tcPr>
            <w:tcW w:w="889" w:type="dxa"/>
          </w:tcPr>
          <w:p w14:paraId="1B6750A1" w14:textId="77777777" w:rsidR="004945C3" w:rsidRPr="00B45F45" w:rsidRDefault="004945C3" w:rsidP="004945C3"/>
        </w:tc>
        <w:tc>
          <w:tcPr>
            <w:tcW w:w="1125" w:type="dxa"/>
          </w:tcPr>
          <w:p w14:paraId="658CE503" w14:textId="77777777" w:rsidR="004945C3" w:rsidRPr="00B45F45" w:rsidRDefault="004945C3" w:rsidP="004945C3"/>
        </w:tc>
        <w:tc>
          <w:tcPr>
            <w:tcW w:w="1125" w:type="dxa"/>
          </w:tcPr>
          <w:p w14:paraId="693A8A97" w14:textId="77777777" w:rsidR="004945C3" w:rsidRPr="00B45F45" w:rsidRDefault="004945C3" w:rsidP="004945C3"/>
        </w:tc>
        <w:tc>
          <w:tcPr>
            <w:tcW w:w="877" w:type="dxa"/>
          </w:tcPr>
          <w:p w14:paraId="05E3AF48" w14:textId="77777777" w:rsidR="004945C3" w:rsidRPr="00B45F45" w:rsidRDefault="004945C3" w:rsidP="004945C3"/>
        </w:tc>
        <w:tc>
          <w:tcPr>
            <w:tcW w:w="986" w:type="dxa"/>
          </w:tcPr>
          <w:p w14:paraId="0AC80A44" w14:textId="77777777" w:rsidR="004945C3" w:rsidRPr="00B45F45" w:rsidRDefault="004945C3" w:rsidP="004945C3"/>
        </w:tc>
        <w:tc>
          <w:tcPr>
            <w:tcW w:w="1056" w:type="dxa"/>
          </w:tcPr>
          <w:p w14:paraId="373E9384" w14:textId="77777777" w:rsidR="004945C3" w:rsidRPr="00B45F45" w:rsidRDefault="004945C3" w:rsidP="004945C3"/>
        </w:tc>
        <w:tc>
          <w:tcPr>
            <w:tcW w:w="1155" w:type="dxa"/>
          </w:tcPr>
          <w:p w14:paraId="76AE0D5C" w14:textId="77777777" w:rsidR="004945C3" w:rsidRPr="00B45F45" w:rsidRDefault="004945C3" w:rsidP="004945C3"/>
        </w:tc>
        <w:tc>
          <w:tcPr>
            <w:tcW w:w="2313" w:type="dxa"/>
          </w:tcPr>
          <w:p w14:paraId="0E437D88" w14:textId="77777777" w:rsidR="004945C3" w:rsidRPr="00B45F45" w:rsidRDefault="004945C3" w:rsidP="004945C3"/>
        </w:tc>
      </w:tr>
      <w:tr w:rsidR="004945C3" w:rsidRPr="00B45F45" w14:paraId="0A39AA6C" w14:textId="77777777" w:rsidTr="004945C3">
        <w:trPr>
          <w:trHeight w:val="352"/>
        </w:trPr>
        <w:tc>
          <w:tcPr>
            <w:tcW w:w="889" w:type="dxa"/>
          </w:tcPr>
          <w:p w14:paraId="781625E8" w14:textId="77777777" w:rsidR="004945C3" w:rsidRPr="00B45F45" w:rsidRDefault="004945C3" w:rsidP="004945C3"/>
        </w:tc>
        <w:tc>
          <w:tcPr>
            <w:tcW w:w="1125" w:type="dxa"/>
          </w:tcPr>
          <w:p w14:paraId="04B92753" w14:textId="77777777" w:rsidR="004945C3" w:rsidRPr="00B45F45" w:rsidRDefault="004945C3" w:rsidP="004945C3"/>
        </w:tc>
        <w:tc>
          <w:tcPr>
            <w:tcW w:w="1125" w:type="dxa"/>
          </w:tcPr>
          <w:p w14:paraId="4E266050" w14:textId="77777777" w:rsidR="004945C3" w:rsidRPr="00B45F45" w:rsidRDefault="004945C3" w:rsidP="004945C3"/>
        </w:tc>
        <w:tc>
          <w:tcPr>
            <w:tcW w:w="877" w:type="dxa"/>
          </w:tcPr>
          <w:p w14:paraId="3149A9A4" w14:textId="77777777" w:rsidR="004945C3" w:rsidRPr="00B45F45" w:rsidRDefault="004945C3" w:rsidP="004945C3"/>
        </w:tc>
        <w:tc>
          <w:tcPr>
            <w:tcW w:w="986" w:type="dxa"/>
          </w:tcPr>
          <w:p w14:paraId="71FDC47A" w14:textId="77777777" w:rsidR="004945C3" w:rsidRPr="00B45F45" w:rsidRDefault="004945C3" w:rsidP="004945C3"/>
        </w:tc>
        <w:tc>
          <w:tcPr>
            <w:tcW w:w="1056" w:type="dxa"/>
          </w:tcPr>
          <w:p w14:paraId="2F677C99" w14:textId="77777777" w:rsidR="004945C3" w:rsidRPr="00B45F45" w:rsidRDefault="004945C3" w:rsidP="004945C3"/>
        </w:tc>
        <w:tc>
          <w:tcPr>
            <w:tcW w:w="1155" w:type="dxa"/>
          </w:tcPr>
          <w:p w14:paraId="3023D239" w14:textId="77777777" w:rsidR="004945C3" w:rsidRPr="00B45F45" w:rsidRDefault="004945C3" w:rsidP="004945C3"/>
        </w:tc>
        <w:tc>
          <w:tcPr>
            <w:tcW w:w="2313" w:type="dxa"/>
          </w:tcPr>
          <w:p w14:paraId="6944A9F9" w14:textId="77777777" w:rsidR="004945C3" w:rsidRPr="00B45F45" w:rsidRDefault="004945C3" w:rsidP="004945C3"/>
        </w:tc>
      </w:tr>
    </w:tbl>
    <w:p w14:paraId="3DD315A9" w14:textId="4419CF39" w:rsidR="001F68E3" w:rsidRPr="00672C53" w:rsidRDefault="006E2E7A" w:rsidP="006E2E7A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672C53">
        <w:rPr>
          <w:rFonts w:asciiTheme="minorHAnsi" w:hAnsiTheme="minorHAnsi" w:cstheme="minorHAnsi"/>
          <w:b/>
          <w:bCs/>
          <w:sz w:val="22"/>
          <w:szCs w:val="22"/>
        </w:rPr>
        <w:t xml:space="preserve">Supplementary Material S2: </w:t>
      </w:r>
      <w:r w:rsidR="00397BE5">
        <w:rPr>
          <w:rFonts w:asciiTheme="minorHAnsi" w:hAnsiTheme="minorHAnsi" w:cstheme="minorHAnsi"/>
          <w:b/>
          <w:bCs/>
          <w:sz w:val="22"/>
          <w:szCs w:val="22"/>
        </w:rPr>
        <w:t>Data Extraction Tool</w:t>
      </w:r>
    </w:p>
    <w:sectPr w:rsidR="001F68E3" w:rsidRPr="00672C5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F45"/>
    <w:rsid w:val="00132D08"/>
    <w:rsid w:val="001F68E3"/>
    <w:rsid w:val="00397BE5"/>
    <w:rsid w:val="004945C3"/>
    <w:rsid w:val="0051158B"/>
    <w:rsid w:val="00672C53"/>
    <w:rsid w:val="006E2E7A"/>
    <w:rsid w:val="00770215"/>
    <w:rsid w:val="00B45F45"/>
    <w:rsid w:val="00B6093B"/>
    <w:rsid w:val="00D45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4802B"/>
  <w15:chartTrackingRefBased/>
  <w15:docId w15:val="{82B9F155-BDA7-4FC7-A130-79C5AA425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58B"/>
    <w:rPr>
      <w:rFonts w:ascii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158B"/>
    <w:pPr>
      <w:spacing w:line="360" w:lineRule="auto"/>
      <w:jc w:val="center"/>
      <w:outlineLvl w:val="0"/>
    </w:pPr>
    <w:rPr>
      <w:b/>
      <w:bCs/>
      <w:sz w:val="28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158B"/>
    <w:pPr>
      <w:spacing w:after="0" w:line="360" w:lineRule="auto"/>
      <w:jc w:val="both"/>
      <w:outlineLvl w:val="2"/>
    </w:pPr>
    <w:rPr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51158B"/>
    <w:rPr>
      <w:rFonts w:ascii="Times New Roman" w:hAnsi="Times New Roman"/>
      <w:b/>
      <w:bCs/>
      <w:sz w:val="28"/>
      <w:szCs w:val="24"/>
    </w:rPr>
  </w:style>
  <w:style w:type="character" w:customStyle="1" w:styleId="Heading3Char">
    <w:name w:val="Heading 3 Char"/>
    <w:link w:val="Heading3"/>
    <w:uiPriority w:val="9"/>
    <w:rsid w:val="0051158B"/>
    <w:rPr>
      <w:rFonts w:ascii="Times New Roman" w:hAnsi="Times New Roman"/>
      <w:b/>
      <w:bCs/>
      <w:szCs w:val="24"/>
    </w:rPr>
  </w:style>
  <w:style w:type="table" w:styleId="TableGrid">
    <w:name w:val="Table Grid"/>
    <w:basedOn w:val="TableNormal"/>
    <w:uiPriority w:val="39"/>
    <w:rsid w:val="00B45F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819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2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Habib</dc:creator>
  <cp:keywords/>
  <dc:description/>
  <cp:lastModifiedBy>Frontiers</cp:lastModifiedBy>
  <cp:revision>12</cp:revision>
  <dcterms:created xsi:type="dcterms:W3CDTF">2022-08-01T13:33:00Z</dcterms:created>
  <dcterms:modified xsi:type="dcterms:W3CDTF">2023-02-27T13:56:00Z</dcterms:modified>
</cp:coreProperties>
</file>